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741"/>
        <w:tblW w:w="10773" w:type="dxa"/>
        <w:tblLayout w:type="fixed"/>
        <w:tblLook w:val="04A0" w:firstRow="1" w:lastRow="0" w:firstColumn="1" w:lastColumn="0" w:noHBand="0" w:noVBand="1"/>
      </w:tblPr>
      <w:tblGrid>
        <w:gridCol w:w="2127"/>
        <w:gridCol w:w="3827"/>
        <w:gridCol w:w="3544"/>
        <w:gridCol w:w="1275"/>
      </w:tblGrid>
      <w:tr w:rsidR="00E50F7F" w:rsidRPr="00A864DE" w:rsidTr="00E50F7F">
        <w:trPr>
          <w:trHeight w:val="440"/>
        </w:trPr>
        <w:tc>
          <w:tcPr>
            <w:tcW w:w="2127" w:type="dxa"/>
            <w:vAlign w:val="center"/>
            <w:hideMark/>
          </w:tcPr>
          <w:p w:rsidR="00E50F7F" w:rsidRPr="00E7120B" w:rsidRDefault="00FE3646" w:rsidP="00E50F7F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-755650</wp:posOffset>
                      </wp:positionV>
                      <wp:extent cx="6098540" cy="652145"/>
                      <wp:effectExtent l="0" t="4445" r="0" b="635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98540" cy="6521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5B5E36" w:rsidRPr="00E50F7F" w:rsidRDefault="008B5DB8" w:rsidP="005B5E3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Additional File </w:t>
                                  </w:r>
                                  <w:r w:rsidR="00463C4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 w:rsidR="005B5E36" w:rsidRPr="00E50F7F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: List of primers and their </w:t>
                                  </w:r>
                                  <w:proofErr w:type="spellStart"/>
                                  <w:r w:rsidR="005B5E36" w:rsidRPr="00E50F7F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mplicons</w:t>
                                  </w:r>
                                  <w:proofErr w:type="spellEnd"/>
                                  <w:r w:rsidR="005B5E36" w:rsidRPr="00E50F7F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size used in the present study.</w:t>
                                  </w:r>
                                </w:p>
                                <w:p w:rsidR="005B5E36" w:rsidRDefault="005B5E3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5.9pt;margin-top:-59.5pt;width:480.2pt;height:51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jEGggIAAA8FAAAOAAAAZHJzL2Uyb0RvYy54bWysVNuO2yAQfa/Uf0C8Z32RnY2tdVbd3aaq&#10;tL1Iu/0AAjhGxUCBxN5W/fcOOMm6l4eqqh8wMMPhzMwZrq7HXqIDt05o1eDsIsWIK6qZULsGf3rc&#10;LFYYOU8UI1Ir3uAn7vD1+uWLq8HUPNedloxbBCDK1YNpcOe9qZPE0Y73xF1owxUYW2174mFpdwmz&#10;ZAD0XiZ5mi6TQVtmrKbcOdi9m4x4HfHbllP/oW0d90g2GLj5ONo4bsOYrK9IvbPEdIIeaZB/YNET&#10;oeDSM9Qd8QTtrfgNqhfUaqdbf0F1n+i2FZTHGCCaLP0lmoeOGB5jgeQ4c06T+3+w9P3ho0WCQe0w&#10;UqSHEj3y0aMbPaI8ZGcwrganBwNufoTt4BkideZe088OKX3bEbXjr6zVQ8cJA3ZZOJnMjk44LoBs&#10;h3eawTVk73UEGlvbB0BIBgJ0qNLTuTKBCoXNZVqtygJMFGzLMs+KMl5B6tNpY51/w3WPwqTBFiof&#10;0cnh3vnAhtQnl8heS8E2Qsq4sLvtrbToQEAlm/gd0d3cTargrHQ4NiFOO0AS7gi2QDdW/VuV5UV6&#10;k1eLzXJ1uSg2RbmoLtPVIs2qm2qZFlVxt/keCGZF3QnGuLoXip8UmBV/V+FjL0zaiRpEQ4OrMi+n&#10;Es3Zu3mQafz+FGQvPDSkFH2DV2cnUofCvlYMwia1J0JO8+Rn+jHLkIPTP2YlyiBUftKAH7cjoARt&#10;bDV7AkFYDfWC0sIrApNO268YDdCRDXZf9sRyjORbBaKqsiIowMdFUV7msLBzy3ZuIYoCVIM9RtP0&#10;1k9tvzdW7Dq4aZKx0q9AiK2IGnlmdZQvdF0M5vhChLaer6PX8zu2/gEAAP//AwBQSwMEFAAGAAgA&#10;AAAhAIws8lzeAAAACwEAAA8AAABkcnMvZG93bnJldi54bWxMj0FPg0AQhe8m/ofNmHgx7QIqCLI0&#10;aqLptbU/YGC3QGRnCbst9N87PenxvXl5871ys9hBnM3ke0cK4nUEwlDjdE+tgsP35+oFhA9IGgdH&#10;RsHFeNhUtzclFtrNtDPnfWgFl5AvUEEXwlhI6ZvOWPRrNxri29FNFgPLqZV6wpnL7SCTKEqlxZ74&#10;Q4ej+ehM87M/WQXH7fzwnM/1Vzhku6f0Hfusdhel7u+Wt1cQwSzhLwxXfEaHiplqdyLtxcA6ZvKg&#10;YBXHOY/iRJ4lCYj6aqWPIKtS/t9Q/QIAAP//AwBQSwECLQAUAAYACAAAACEAtoM4kv4AAADhAQAA&#10;EwAAAAAAAAAAAAAAAAAAAAAAW0NvbnRlbnRfVHlwZXNdLnhtbFBLAQItABQABgAIAAAAIQA4/SH/&#10;1gAAAJQBAAALAAAAAAAAAAAAAAAAAC8BAABfcmVscy8ucmVsc1BLAQItABQABgAIAAAAIQB81jEG&#10;ggIAAA8FAAAOAAAAAAAAAAAAAAAAAC4CAABkcnMvZTJvRG9jLnhtbFBLAQItABQABgAIAAAAIQCM&#10;LPJc3gAAAAsBAAAPAAAAAAAAAAAAAAAAANwEAABkcnMvZG93bnJldi54bWxQSwUGAAAAAAQABADz&#10;AAAA5wUAAAAA&#10;" stroked="f">
                      <v:textbox>
                        <w:txbxContent>
                          <w:p w:rsidR="005B5E36" w:rsidRPr="00E50F7F" w:rsidRDefault="008B5DB8" w:rsidP="005B5E3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 w:rsidR="00463C4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  <w:bookmarkStart w:id="1" w:name="_GoBack"/>
                            <w:bookmarkEnd w:id="1"/>
                            <w:r w:rsidR="005B5E36" w:rsidRPr="00E50F7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: List of primers and their </w:t>
                            </w:r>
                            <w:proofErr w:type="spellStart"/>
                            <w:r w:rsidR="005B5E36" w:rsidRPr="00E50F7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mplicons</w:t>
                            </w:r>
                            <w:proofErr w:type="spellEnd"/>
                            <w:r w:rsidR="005B5E36" w:rsidRPr="00E50F7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ize used in the present study.</w:t>
                            </w:r>
                          </w:p>
                          <w:p w:rsidR="005B5E36" w:rsidRDefault="005B5E36"/>
                        </w:txbxContent>
                      </v:textbox>
                    </v:shape>
                  </w:pict>
                </mc:Fallback>
              </mc:AlternateContent>
            </w:r>
            <w:r w:rsidR="00E50F7F" w:rsidRPr="00E71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27" w:type="dxa"/>
            <w:vAlign w:val="center"/>
            <w:hideMark/>
          </w:tcPr>
          <w:p w:rsidR="00E50F7F" w:rsidRPr="00E7120B" w:rsidRDefault="00E50F7F" w:rsidP="00E50F7F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1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(5’-3’)</w:t>
            </w:r>
          </w:p>
        </w:tc>
        <w:tc>
          <w:tcPr>
            <w:tcW w:w="3544" w:type="dxa"/>
            <w:vAlign w:val="center"/>
            <w:hideMark/>
          </w:tcPr>
          <w:p w:rsidR="00E50F7F" w:rsidRPr="00E7120B" w:rsidRDefault="00E50F7F" w:rsidP="00E50F7F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(5’-3’)</w:t>
            </w:r>
          </w:p>
        </w:tc>
        <w:tc>
          <w:tcPr>
            <w:tcW w:w="1275" w:type="dxa"/>
            <w:vAlign w:val="center"/>
          </w:tcPr>
          <w:p w:rsidR="00E50F7F" w:rsidRPr="00E7120B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71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</w:t>
            </w:r>
            <w:proofErr w:type="spellEnd"/>
            <w:r w:rsidRPr="00E71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ize</w:t>
            </w:r>
          </w:p>
        </w:tc>
      </w:tr>
      <w:tr w:rsidR="00E50F7F" w:rsidRPr="00A864DE" w:rsidTr="00E50F7F">
        <w:tc>
          <w:tcPr>
            <w:tcW w:w="9498" w:type="dxa"/>
            <w:gridSpan w:val="3"/>
            <w:vAlign w:val="center"/>
            <w:hideMark/>
          </w:tcPr>
          <w:p w:rsidR="00E50F7F" w:rsidRPr="00932C91" w:rsidRDefault="00E50F7F" w:rsidP="00CE3B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C9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r amplification</w:t>
            </w:r>
            <w:r w:rsidRPr="00932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>of Protective Antigen gene</w:t>
            </w:r>
            <w:r w:rsidR="00CE3B83"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his study)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E50F7F" w:rsidRPr="00A864DE" w:rsidTr="00E50F7F">
        <w:trPr>
          <w:trHeight w:val="374"/>
        </w:trPr>
        <w:tc>
          <w:tcPr>
            <w:tcW w:w="2127" w:type="dxa"/>
            <w:vAlign w:val="center"/>
            <w:hideMark/>
          </w:tcPr>
          <w:p w:rsidR="00E50F7F" w:rsidRPr="00932C91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C91">
              <w:rPr>
                <w:rFonts w:ascii="Times New Roman" w:hAnsi="Times New Roman" w:cs="Times New Roman"/>
                <w:sz w:val="24"/>
                <w:szCs w:val="24"/>
              </w:rPr>
              <w:t>pag</w:t>
            </w:r>
            <w:proofErr w:type="spellEnd"/>
            <w:r w:rsidRPr="00932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2C91">
              <w:rPr>
                <w:rFonts w:ascii="Times New Roman" w:hAnsi="Times New Roman" w:cs="Times New Roman"/>
                <w:sz w:val="18"/>
                <w:szCs w:val="24"/>
              </w:rPr>
              <w:t>(PA- F and PA-R)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CAGGAGAACCGGTTATTA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CTTGATCCCGTTGGTAC</w:t>
            </w:r>
          </w:p>
        </w:tc>
        <w:tc>
          <w:tcPr>
            <w:tcW w:w="1275" w:type="dxa"/>
            <w:vAlign w:val="center"/>
          </w:tcPr>
          <w:p w:rsidR="00E50F7F" w:rsidRPr="00A864DE" w:rsidRDefault="008A2237" w:rsidP="008A2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5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rPr>
          <w:trHeight w:val="374"/>
        </w:trPr>
        <w:tc>
          <w:tcPr>
            <w:tcW w:w="10773" w:type="dxa"/>
            <w:gridSpan w:val="4"/>
            <w:vAlign w:val="center"/>
            <w:hideMark/>
          </w:tcPr>
          <w:p w:rsidR="00E50F7F" w:rsidRPr="00CE3B83" w:rsidRDefault="00E50F7F" w:rsidP="00292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C9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r amplification</w:t>
            </w:r>
            <w:r w:rsidRPr="00932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>of 16S RNA gene</w:t>
            </w:r>
            <w:r w:rsidR="00CE3B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CE3B8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FE3646">
              <w:rPr>
                <w:rFonts w:ascii="Times New Roman" w:hAnsi="Times New Roman" w:cs="Times New Roman"/>
                <w:b/>
                <w:sz w:val="24"/>
                <w:szCs w:val="24"/>
              </w:rPr>
              <w:t>Brosius</w:t>
            </w:r>
            <w:proofErr w:type="spellEnd"/>
            <w:r w:rsidR="00CE3B83" w:rsidRPr="00CE3B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E3B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. [5</w:t>
            </w:r>
            <w:r w:rsidR="0029288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])</w:t>
            </w:r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16SrRNA</w:t>
            </w:r>
          </w:p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3B83">
              <w:rPr>
                <w:rFonts w:ascii="Times New Roman" w:hAnsi="Times New Roman" w:cs="Times New Roman"/>
                <w:sz w:val="18"/>
                <w:szCs w:val="24"/>
              </w:rPr>
              <w:t>(16S-27F and 16S-1488R)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GAGTTTGATCATGGCTCA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CGGTTACCTTGTTACGACT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1.5 kb</w:t>
            </w:r>
          </w:p>
        </w:tc>
      </w:tr>
      <w:tr w:rsidR="00E50F7F" w:rsidRPr="00A864DE" w:rsidTr="00E50F7F">
        <w:tc>
          <w:tcPr>
            <w:tcW w:w="10773" w:type="dxa"/>
            <w:gridSpan w:val="4"/>
            <w:vAlign w:val="center"/>
            <w:hideMark/>
          </w:tcPr>
          <w:p w:rsidR="00E50F7F" w:rsidRPr="00CE3B83" w:rsidRDefault="00E50F7F" w:rsidP="00292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C9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r amplification</w:t>
            </w: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4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. anthracis</w:t>
            </w: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>prophage</w:t>
            </w:r>
            <w:proofErr w:type="spellEnd"/>
            <w:r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s</w:t>
            </w:r>
            <w:r w:rsidR="00CE3B83" w:rsidRPr="00CE3B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Sozhamannan</w:t>
            </w:r>
            <w:proofErr w:type="spellEnd"/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[</w:t>
            </w:r>
            <w:r w:rsidR="0029288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="00CE3B83" w:rsidRPr="00CE3B8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LambdaBa01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ACAAATTCAGTTGCGCTTCC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CGATGAAGTGACGAGCATCAT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221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LambdaBa02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CACTTGCCAGTCTTGACCTT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TTTCGGCAGTGAAGATGGAC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233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LambdaBa03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CGTTACCCCTATTTCCGAAGC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CAGAAGTTAAGCCAGTACGGCC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189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LambdaBa04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CCAGTTGAATCCAGAACAAAC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CTTCCATGCTCGTTACAATTC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10773" w:type="dxa"/>
            <w:gridSpan w:val="4"/>
            <w:vAlign w:val="center"/>
            <w:hideMark/>
          </w:tcPr>
          <w:p w:rsidR="00E50F7F" w:rsidRPr="00CE3B83" w:rsidRDefault="00E50F7F" w:rsidP="00292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C9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r amplification</w:t>
            </w:r>
            <w:r w:rsidRPr="00932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Pr="00A864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B. anthracis </w:t>
            </w:r>
            <w:r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>specific loci marker</w:t>
            </w:r>
            <w:r w:rsidR="00CE3B83" w:rsidRPr="00CE3B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Radnedge</w:t>
            </w:r>
            <w:proofErr w:type="spellEnd"/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[</w:t>
            </w:r>
            <w:r w:rsidR="0029288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bookmarkStart w:id="0" w:name="_GoBack"/>
            <w:bookmarkEnd w:id="0"/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="00CE3B83" w:rsidRPr="00CE3B8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dhp</w:t>
            </w:r>
            <w:proofErr w:type="spellEnd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 61.183 (loci A)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AAGGACGATACAGACATTTATTG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CCGCAAGTTGAATAGCAAG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163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dhp</w:t>
            </w:r>
            <w:proofErr w:type="spellEnd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 77.002 (loci C)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GATATTTATGACCAAGATTCAATATAC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CCATAGCTCAAGGTCAATAGG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dhp</w:t>
            </w:r>
            <w:proofErr w:type="spellEnd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 73.019 (loci D)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AAGGCGGTTTAGAATTTG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GCTGCTCTTTACCCATGC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196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dhp</w:t>
            </w:r>
            <w:proofErr w:type="spellEnd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 73.017 (loci E)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GTAAATGAACGCCTTGACC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CCGACTCCTTCTATCAATTCC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241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10773" w:type="dxa"/>
            <w:gridSpan w:val="4"/>
            <w:vAlign w:val="center"/>
            <w:hideMark/>
          </w:tcPr>
          <w:p w:rsidR="00E50F7F" w:rsidRPr="00CE3B83" w:rsidRDefault="00E50F7F" w:rsidP="007059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C9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r amplification</w:t>
            </w:r>
            <w:r w:rsidRPr="00932C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2C91"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="00932C9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B. anthracis </w:t>
            </w:r>
            <w:r w:rsidR="00932C91"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fic </w:t>
            </w:r>
            <w:proofErr w:type="spellStart"/>
            <w:r w:rsidR="00932C91"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>anSNP</w:t>
            </w:r>
            <w:proofErr w:type="spellEnd"/>
            <w:r w:rsidRPr="00932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ci</w:t>
            </w:r>
            <w:r w:rsidR="00CE3B8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CE3B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Van </w:t>
            </w:r>
            <w:proofErr w:type="spellStart"/>
            <w:r w:rsidR="00CE3B83">
              <w:rPr>
                <w:rFonts w:ascii="Times New Roman" w:hAnsi="Times New Roman" w:cs="Times New Roman"/>
                <w:b/>
                <w:sz w:val="24"/>
                <w:szCs w:val="24"/>
              </w:rPr>
              <w:t>Ert</w:t>
            </w:r>
            <w:proofErr w:type="spellEnd"/>
            <w:r w:rsidR="00CE3B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. [</w:t>
            </w:r>
            <w:r w:rsidR="0070593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932C91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  <w:r w:rsidR="00CE3B8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A.Br.001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TGGTAAGGCAAGCGGAAC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CGGTTTCCCTTTATCATCG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A.Br.002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CAGAAGGAGCAAGTAATGTTATAGGT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CCTAAAATCGATAAAGCGACTGC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A.Br.003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AAGGAATTTAGATTTTCGTGTC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TAAAAACCTCCTTTTTCTACCTCA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A.Br.004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TCGCCGTCATACTTTGGAA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GAATTGGTGGAGCTATGGA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A.Br.006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CGTTTTTAAGTTCATCATACCC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TGTTGTTGATCATTCCATCG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A.Br.007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TACAAGGTGGTAGTATTCGAGCT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TGGTAACGAGACGATAAACTGAA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A.Br.008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CCAAACGGTGAAAAAGTTACAAA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CAACTACGCTATACGTTTTAGATGG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A.Br.009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ATCGGCCACTGTTTTTGAAC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GGTATATTAACTGCGGATGATGC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.Br.001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CACGGTCATAAAAGAAATC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GTTCAAAAGGTTCGGATATGA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.Br.002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CACCTTCTGTGTTCGTTGTT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TCACCGAATGGAGGAGAAG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.Br.003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TTCGCATAGAAGCAGATGAGC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CAAGTTCATAACGAACCATAACG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.Br.004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TGCTTGGGTAACCTTCTTTACTT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GAATAAAATGAAGATAATGACAAACG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A/B.Br.001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ATTCCAATCGCTGCACTCTT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CCCCGATAATTTTCACAAAGC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proofErr w:type="spellStart"/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E50F7F" w:rsidRPr="00A864DE" w:rsidTr="00E50F7F">
        <w:tc>
          <w:tcPr>
            <w:tcW w:w="9498" w:type="dxa"/>
            <w:gridSpan w:val="3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C9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lastRenderedPageBreak/>
              <w:t>For Sequencing</w:t>
            </w:r>
            <w:r w:rsidR="00CE3B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CE3B83" w:rsidRPr="00CE3B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This study)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TAAAACGACGGCCAGT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CAGGAAACAGCTATGAC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PA F1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TTGTACTGGACCGATTC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0F7F" w:rsidRPr="00A864DE" w:rsidTr="00E50F7F">
        <w:tc>
          <w:tcPr>
            <w:tcW w:w="21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PA F2</w:t>
            </w:r>
          </w:p>
        </w:tc>
        <w:tc>
          <w:tcPr>
            <w:tcW w:w="3827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GTTCTTTGATATTGGTGGGAG</w:t>
            </w:r>
          </w:p>
        </w:tc>
        <w:tc>
          <w:tcPr>
            <w:tcW w:w="3544" w:type="dxa"/>
            <w:vAlign w:val="center"/>
            <w:hideMark/>
          </w:tcPr>
          <w:p w:rsidR="00E50F7F" w:rsidRPr="00A864DE" w:rsidRDefault="00E50F7F" w:rsidP="00E50F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64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E50F7F" w:rsidRPr="00A864DE" w:rsidRDefault="00E50F7F" w:rsidP="00E50F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7363AA" w:rsidRPr="00E50F7F" w:rsidRDefault="007363AA" w:rsidP="00A177C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7363AA" w:rsidRPr="00E50F7F" w:rsidSect="003F507F">
      <w:pgSz w:w="11906" w:h="16838"/>
      <w:pgMar w:top="72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E54" w:rsidRDefault="000F1E54" w:rsidP="003F507F">
      <w:pPr>
        <w:spacing w:after="0" w:line="240" w:lineRule="auto"/>
      </w:pPr>
      <w:r>
        <w:separator/>
      </w:r>
    </w:p>
  </w:endnote>
  <w:endnote w:type="continuationSeparator" w:id="0">
    <w:p w:rsidR="000F1E54" w:rsidRDefault="000F1E54" w:rsidP="003F5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E54" w:rsidRDefault="000F1E54" w:rsidP="003F507F">
      <w:pPr>
        <w:spacing w:after="0" w:line="240" w:lineRule="auto"/>
      </w:pPr>
      <w:r>
        <w:separator/>
      </w:r>
    </w:p>
  </w:footnote>
  <w:footnote w:type="continuationSeparator" w:id="0">
    <w:p w:rsidR="000F1E54" w:rsidRDefault="000F1E54" w:rsidP="003F5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35D"/>
    <w:rsid w:val="00031091"/>
    <w:rsid w:val="000F1E54"/>
    <w:rsid w:val="00226860"/>
    <w:rsid w:val="00292885"/>
    <w:rsid w:val="003E465F"/>
    <w:rsid w:val="003F507F"/>
    <w:rsid w:val="00434EB3"/>
    <w:rsid w:val="00463C43"/>
    <w:rsid w:val="004E27D4"/>
    <w:rsid w:val="005323CA"/>
    <w:rsid w:val="00556FF2"/>
    <w:rsid w:val="0059436A"/>
    <w:rsid w:val="005B5E36"/>
    <w:rsid w:val="00705932"/>
    <w:rsid w:val="007363AA"/>
    <w:rsid w:val="00871F66"/>
    <w:rsid w:val="00880DA1"/>
    <w:rsid w:val="008A2237"/>
    <w:rsid w:val="008B5DB8"/>
    <w:rsid w:val="00932C91"/>
    <w:rsid w:val="00A177C9"/>
    <w:rsid w:val="00A864DE"/>
    <w:rsid w:val="00B36317"/>
    <w:rsid w:val="00BD0F2C"/>
    <w:rsid w:val="00CE3B83"/>
    <w:rsid w:val="00CE5EA4"/>
    <w:rsid w:val="00DF076C"/>
    <w:rsid w:val="00E50F7F"/>
    <w:rsid w:val="00E7120B"/>
    <w:rsid w:val="00F2735D"/>
    <w:rsid w:val="00F64E34"/>
    <w:rsid w:val="00FE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3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5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07F"/>
  </w:style>
  <w:style w:type="paragraph" w:styleId="Footer">
    <w:name w:val="footer"/>
    <w:basedOn w:val="Normal"/>
    <w:link w:val="FooterChar"/>
    <w:uiPriority w:val="99"/>
    <w:unhideWhenUsed/>
    <w:rsid w:val="003F5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0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3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5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07F"/>
  </w:style>
  <w:style w:type="paragraph" w:styleId="Footer">
    <w:name w:val="footer"/>
    <w:basedOn w:val="Normal"/>
    <w:link w:val="FooterChar"/>
    <w:uiPriority w:val="99"/>
    <w:unhideWhenUsed/>
    <w:rsid w:val="003F5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</dc:creator>
  <cp:lastModifiedBy>user</cp:lastModifiedBy>
  <cp:revision>5</cp:revision>
  <cp:lastPrinted>2019-08-26T21:49:00Z</cp:lastPrinted>
  <dcterms:created xsi:type="dcterms:W3CDTF">2020-06-21T20:17:00Z</dcterms:created>
  <dcterms:modified xsi:type="dcterms:W3CDTF">2020-07-10T22:07:00Z</dcterms:modified>
</cp:coreProperties>
</file>